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B85C4" w14:textId="77777777" w:rsidR="00AB6AD1" w:rsidRPr="00B52040" w:rsidRDefault="00AB6AD1" w:rsidP="00AB6AD1">
      <w:pPr>
        <w:spacing w:line="480" w:lineRule="auto"/>
        <w:rPr>
          <w:b/>
          <w:bCs/>
          <w:color w:val="2B2B2B"/>
          <w:sz w:val="20"/>
          <w:szCs w:val="20"/>
        </w:rPr>
      </w:pPr>
      <w:r w:rsidRPr="00B52040">
        <w:rPr>
          <w:b/>
          <w:bCs/>
          <w:color w:val="2B2B2B"/>
          <w:sz w:val="20"/>
          <w:szCs w:val="20"/>
        </w:rPr>
        <w:t xml:space="preserve">Phylogenetic and physiological diversity of cultivable actinomycetes isolated from alpine habitats on the </w:t>
      </w:r>
      <w:r w:rsidRPr="00B52040">
        <w:rPr>
          <w:b/>
          <w:color w:val="000000"/>
          <w:sz w:val="20"/>
          <w:szCs w:val="20"/>
        </w:rPr>
        <w:t>Qinghai-Tibetan plateau</w:t>
      </w:r>
    </w:p>
    <w:p w14:paraId="7AF7785B" w14:textId="3A8C271D" w:rsidR="004A793C" w:rsidRPr="004A793C" w:rsidRDefault="004A793C" w:rsidP="004A793C">
      <w:pPr>
        <w:spacing w:line="480" w:lineRule="auto"/>
        <w:rPr>
          <w:b/>
          <w:bCs/>
          <w:color w:val="2B2B2B"/>
          <w:sz w:val="20"/>
          <w:szCs w:val="20"/>
          <w:vertAlign w:val="superscript"/>
        </w:rPr>
      </w:pPr>
      <w:r w:rsidRPr="004A793C">
        <w:rPr>
          <w:color w:val="000000"/>
          <w:sz w:val="20"/>
          <w:szCs w:val="20"/>
        </w:rPr>
        <w:t>Aiai Ma</w:t>
      </w:r>
      <w:r w:rsidRPr="004A793C">
        <w:rPr>
          <w:rFonts w:hint="eastAsia"/>
          <w:color w:val="000000"/>
          <w:sz w:val="20"/>
          <w:szCs w:val="20"/>
        </w:rPr>
        <w:t xml:space="preserve"> </w:t>
      </w:r>
      <w:r w:rsidRPr="004A793C">
        <w:rPr>
          <w:color w:val="000000"/>
          <w:sz w:val="20"/>
          <w:szCs w:val="20"/>
          <w:vertAlign w:val="superscript"/>
        </w:rPr>
        <w:t>1</w:t>
      </w:r>
      <w:r w:rsidR="00380AD0">
        <w:rPr>
          <w:color w:val="000000"/>
          <w:sz w:val="20"/>
          <w:szCs w:val="20"/>
          <w:vertAlign w:val="superscript"/>
        </w:rPr>
        <w:t>, 2</w:t>
      </w:r>
      <w:r w:rsidRPr="004A793C">
        <w:rPr>
          <w:rFonts w:hint="eastAsia"/>
          <w:color w:val="000000"/>
          <w:sz w:val="20"/>
          <w:szCs w:val="20"/>
        </w:rPr>
        <w:t xml:space="preserve">, </w:t>
      </w:r>
      <w:r w:rsidRPr="004A793C">
        <w:rPr>
          <w:bCs/>
          <w:color w:val="2B2B2B"/>
          <w:sz w:val="20"/>
          <w:szCs w:val="20"/>
        </w:rPr>
        <w:t>Xinfang Zhang</w:t>
      </w:r>
      <w:r w:rsidRPr="004A793C">
        <w:rPr>
          <w:rFonts w:hint="eastAsia"/>
          <w:bCs/>
          <w:color w:val="2B2B2B"/>
          <w:sz w:val="20"/>
          <w:szCs w:val="20"/>
        </w:rPr>
        <w:t xml:space="preserve"> </w:t>
      </w:r>
      <w:r w:rsidRPr="004A793C">
        <w:rPr>
          <w:rFonts w:hint="eastAsia"/>
          <w:bCs/>
          <w:color w:val="2B2B2B"/>
          <w:sz w:val="20"/>
          <w:szCs w:val="20"/>
          <w:vertAlign w:val="superscript"/>
        </w:rPr>
        <w:t>1</w:t>
      </w:r>
      <w:r w:rsidRPr="004A793C">
        <w:rPr>
          <w:rFonts w:hint="eastAsia"/>
          <w:bCs/>
          <w:color w:val="2B2B2B"/>
          <w:sz w:val="20"/>
          <w:szCs w:val="20"/>
        </w:rPr>
        <w:t xml:space="preserve">, </w:t>
      </w:r>
      <w:r w:rsidRPr="004A793C">
        <w:rPr>
          <w:sz w:val="20"/>
          <w:szCs w:val="20"/>
        </w:rPr>
        <w:t>Kan Jiang</w:t>
      </w:r>
      <w:r w:rsidRPr="004A793C">
        <w:rPr>
          <w:rFonts w:hint="eastAsia"/>
          <w:sz w:val="20"/>
          <w:szCs w:val="20"/>
        </w:rPr>
        <w:t xml:space="preserve"> </w:t>
      </w:r>
      <w:r w:rsidRPr="004A793C">
        <w:rPr>
          <w:rFonts w:hint="eastAsia"/>
          <w:sz w:val="20"/>
          <w:szCs w:val="20"/>
          <w:vertAlign w:val="superscript"/>
        </w:rPr>
        <w:t>3</w:t>
      </w:r>
      <w:r w:rsidRPr="004A793C">
        <w:rPr>
          <w:rFonts w:hint="eastAsia"/>
          <w:sz w:val="20"/>
          <w:szCs w:val="20"/>
        </w:rPr>
        <w:t xml:space="preserve">, </w:t>
      </w:r>
      <w:r w:rsidRPr="004A793C">
        <w:rPr>
          <w:bCs/>
          <w:color w:val="2B2B2B"/>
          <w:sz w:val="20"/>
          <w:szCs w:val="20"/>
        </w:rPr>
        <w:t>Changming Zhao</w:t>
      </w:r>
      <w:r w:rsidRPr="004A793C">
        <w:rPr>
          <w:rFonts w:hint="eastAsia"/>
          <w:bCs/>
          <w:color w:val="2B2B2B"/>
          <w:sz w:val="20"/>
          <w:szCs w:val="20"/>
        </w:rPr>
        <w:t xml:space="preserve"> </w:t>
      </w:r>
      <w:r w:rsidRPr="004A793C">
        <w:rPr>
          <w:rFonts w:hint="eastAsia"/>
          <w:bCs/>
          <w:color w:val="2B2B2B"/>
          <w:sz w:val="20"/>
          <w:szCs w:val="20"/>
          <w:vertAlign w:val="superscript"/>
        </w:rPr>
        <w:t>1</w:t>
      </w:r>
      <w:r w:rsidRPr="004A793C">
        <w:rPr>
          <w:rFonts w:hint="eastAsia"/>
          <w:b/>
          <w:bCs/>
          <w:color w:val="2B2B2B"/>
          <w:sz w:val="20"/>
          <w:szCs w:val="20"/>
        </w:rPr>
        <w:t xml:space="preserve">, </w:t>
      </w:r>
      <w:r w:rsidRPr="004A793C">
        <w:rPr>
          <w:color w:val="000000"/>
          <w:sz w:val="20"/>
          <w:szCs w:val="20"/>
        </w:rPr>
        <w:t>Junlin Liu</w:t>
      </w:r>
      <w:r w:rsidRPr="004A793C">
        <w:rPr>
          <w:rFonts w:hint="eastAsia"/>
          <w:color w:val="000000"/>
          <w:sz w:val="20"/>
          <w:szCs w:val="20"/>
        </w:rPr>
        <w:t xml:space="preserve"> </w:t>
      </w:r>
      <w:r w:rsidRPr="004A793C">
        <w:rPr>
          <w:rFonts w:hint="eastAsia"/>
          <w:color w:val="000000"/>
          <w:sz w:val="20"/>
          <w:szCs w:val="20"/>
          <w:vertAlign w:val="superscript"/>
        </w:rPr>
        <w:t>2</w:t>
      </w:r>
      <w:r w:rsidRPr="004A793C">
        <w:rPr>
          <w:rFonts w:hint="eastAsia"/>
          <w:color w:val="000000"/>
          <w:sz w:val="20"/>
          <w:szCs w:val="20"/>
        </w:rPr>
        <w:t xml:space="preserve">, </w:t>
      </w:r>
      <w:r w:rsidRPr="004A793C">
        <w:rPr>
          <w:color w:val="000000"/>
          <w:sz w:val="20"/>
          <w:szCs w:val="20"/>
        </w:rPr>
        <w:t>Mengdan Wu</w:t>
      </w:r>
      <w:r w:rsidRPr="004A793C">
        <w:rPr>
          <w:rFonts w:hint="eastAsia"/>
          <w:color w:val="000000"/>
          <w:sz w:val="20"/>
          <w:szCs w:val="20"/>
        </w:rPr>
        <w:t xml:space="preserve"> </w:t>
      </w:r>
      <w:r w:rsidRPr="004A793C">
        <w:rPr>
          <w:rFonts w:hint="eastAsia"/>
          <w:color w:val="000000"/>
          <w:sz w:val="20"/>
          <w:szCs w:val="20"/>
          <w:vertAlign w:val="superscript"/>
        </w:rPr>
        <w:t>3</w:t>
      </w:r>
      <w:r w:rsidRPr="004A793C">
        <w:rPr>
          <w:rFonts w:hint="eastAsia"/>
          <w:color w:val="000000"/>
          <w:sz w:val="20"/>
          <w:szCs w:val="20"/>
        </w:rPr>
        <w:t xml:space="preserve">, </w:t>
      </w:r>
      <w:r w:rsidRPr="004A793C">
        <w:rPr>
          <w:color w:val="000000"/>
          <w:sz w:val="20"/>
          <w:szCs w:val="20"/>
        </w:rPr>
        <w:t>Ying Wang</w:t>
      </w:r>
      <w:r w:rsidRPr="004A793C">
        <w:rPr>
          <w:rFonts w:hint="eastAsia"/>
          <w:color w:val="000000"/>
          <w:sz w:val="20"/>
          <w:szCs w:val="20"/>
        </w:rPr>
        <w:t xml:space="preserve"> </w:t>
      </w:r>
      <w:r w:rsidRPr="004A793C">
        <w:rPr>
          <w:color w:val="000000"/>
          <w:sz w:val="20"/>
          <w:szCs w:val="20"/>
          <w:vertAlign w:val="superscript"/>
        </w:rPr>
        <w:t>4</w:t>
      </w:r>
      <w:r w:rsidRPr="004A793C">
        <w:rPr>
          <w:rFonts w:hint="eastAsia"/>
          <w:color w:val="000000"/>
          <w:sz w:val="20"/>
          <w:szCs w:val="20"/>
        </w:rPr>
        <w:t xml:space="preserve">, </w:t>
      </w:r>
      <w:r w:rsidRPr="004A793C">
        <w:rPr>
          <w:color w:val="000000"/>
          <w:sz w:val="20"/>
          <w:szCs w:val="20"/>
        </w:rPr>
        <w:t>Mingming Wang</w:t>
      </w:r>
      <w:r w:rsidRPr="004A793C">
        <w:rPr>
          <w:rFonts w:hint="eastAsia"/>
          <w:color w:val="000000"/>
          <w:sz w:val="20"/>
          <w:szCs w:val="20"/>
        </w:rPr>
        <w:t xml:space="preserve"> </w:t>
      </w:r>
      <w:r w:rsidRPr="004A793C">
        <w:rPr>
          <w:rFonts w:hint="eastAsia"/>
          <w:color w:val="000000"/>
          <w:sz w:val="20"/>
          <w:szCs w:val="20"/>
          <w:vertAlign w:val="superscript"/>
        </w:rPr>
        <w:t>2</w:t>
      </w:r>
      <w:r w:rsidRPr="004A793C">
        <w:rPr>
          <w:rFonts w:hint="eastAsia"/>
          <w:color w:val="000000"/>
          <w:sz w:val="20"/>
          <w:szCs w:val="20"/>
        </w:rPr>
        <w:t xml:space="preserve">, Jinhui Li </w:t>
      </w:r>
      <w:r w:rsidRPr="004A793C">
        <w:rPr>
          <w:rFonts w:hint="eastAsia"/>
          <w:color w:val="000000"/>
          <w:sz w:val="20"/>
          <w:szCs w:val="20"/>
          <w:vertAlign w:val="superscript"/>
        </w:rPr>
        <w:t>1</w:t>
      </w:r>
      <w:r w:rsidRPr="004A793C">
        <w:rPr>
          <w:rFonts w:hint="eastAsia"/>
          <w:color w:val="000000"/>
          <w:sz w:val="20"/>
          <w:szCs w:val="20"/>
        </w:rPr>
        <w:t xml:space="preserve">, </w:t>
      </w:r>
      <w:r w:rsidRPr="004A793C">
        <w:rPr>
          <w:bCs/>
          <w:color w:val="2B2B2B"/>
          <w:sz w:val="20"/>
          <w:szCs w:val="20"/>
        </w:rPr>
        <w:t>Shijian Xu</w:t>
      </w:r>
      <w:r w:rsidRPr="004A793C">
        <w:rPr>
          <w:rFonts w:hint="eastAsia"/>
          <w:bCs/>
          <w:color w:val="2B2B2B"/>
          <w:sz w:val="20"/>
          <w:szCs w:val="20"/>
        </w:rPr>
        <w:t xml:space="preserve"> </w:t>
      </w:r>
      <w:r w:rsidRPr="004A793C">
        <w:rPr>
          <w:bCs/>
          <w:color w:val="2B2B2B"/>
          <w:sz w:val="20"/>
          <w:szCs w:val="20"/>
          <w:vertAlign w:val="superscript"/>
        </w:rPr>
        <w:t>1, *</w:t>
      </w:r>
    </w:p>
    <w:p w14:paraId="02D13831" w14:textId="77777777" w:rsidR="004A793C" w:rsidRPr="004A793C" w:rsidRDefault="004A793C" w:rsidP="004A793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color w:val="000000"/>
          <w:sz w:val="20"/>
          <w:szCs w:val="20"/>
        </w:rPr>
      </w:pPr>
      <w:r w:rsidRPr="004A793C">
        <w:rPr>
          <w:color w:val="000000"/>
          <w:sz w:val="20"/>
          <w:szCs w:val="20"/>
        </w:rPr>
        <w:t>School of Life Sciences, Lanzhou University, Lanzhou, Gansu 730000, China</w:t>
      </w:r>
      <w:r w:rsidRPr="004A793C">
        <w:rPr>
          <w:rFonts w:hint="eastAsia"/>
          <w:color w:val="000000"/>
          <w:sz w:val="20"/>
          <w:szCs w:val="20"/>
        </w:rPr>
        <w:t>.</w:t>
      </w:r>
    </w:p>
    <w:p w14:paraId="2F657077" w14:textId="77777777" w:rsidR="004A793C" w:rsidRPr="004A793C" w:rsidRDefault="004A793C" w:rsidP="004A793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color w:val="000000"/>
          <w:sz w:val="20"/>
          <w:szCs w:val="20"/>
        </w:rPr>
      </w:pPr>
      <w:r w:rsidRPr="004A793C">
        <w:rPr>
          <w:color w:val="000000"/>
          <w:sz w:val="20"/>
          <w:szCs w:val="20"/>
        </w:rPr>
        <w:t>Life Science and Engineering College of Northwest University for Nationalities, Lanzhou</w:t>
      </w:r>
      <w:r w:rsidRPr="004A793C">
        <w:rPr>
          <w:rFonts w:hint="eastAsia"/>
          <w:color w:val="000000"/>
          <w:sz w:val="20"/>
          <w:szCs w:val="20"/>
        </w:rPr>
        <w:t xml:space="preserve">, </w:t>
      </w:r>
      <w:r w:rsidRPr="004A793C">
        <w:rPr>
          <w:color w:val="000000"/>
          <w:sz w:val="20"/>
          <w:szCs w:val="20"/>
        </w:rPr>
        <w:t>Gansu 730000, China</w:t>
      </w:r>
      <w:r w:rsidRPr="004A793C">
        <w:rPr>
          <w:rFonts w:hint="eastAsia"/>
          <w:color w:val="000000"/>
          <w:sz w:val="20"/>
          <w:szCs w:val="20"/>
        </w:rPr>
        <w:t>.</w:t>
      </w:r>
      <w:r w:rsidRPr="004A793C">
        <w:rPr>
          <w:color w:val="000000"/>
          <w:sz w:val="20"/>
          <w:szCs w:val="20"/>
        </w:rPr>
        <w:t xml:space="preserve"> </w:t>
      </w:r>
    </w:p>
    <w:p w14:paraId="619855B4" w14:textId="77777777" w:rsidR="004A793C" w:rsidRPr="004A793C" w:rsidRDefault="004A793C" w:rsidP="004A793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color w:val="000000"/>
          <w:sz w:val="20"/>
          <w:szCs w:val="20"/>
        </w:rPr>
      </w:pPr>
      <w:r w:rsidRPr="004A793C">
        <w:rPr>
          <w:color w:val="000000"/>
          <w:sz w:val="20"/>
          <w:szCs w:val="20"/>
        </w:rPr>
        <w:t>College of Agronomy, Gansu Agricultural University, Lanzhou, 730070, China</w:t>
      </w:r>
      <w:r w:rsidRPr="004A793C">
        <w:rPr>
          <w:rFonts w:hint="eastAsia"/>
          <w:color w:val="000000"/>
          <w:sz w:val="20"/>
          <w:szCs w:val="20"/>
        </w:rPr>
        <w:t>.</w:t>
      </w:r>
    </w:p>
    <w:p w14:paraId="68263FF8" w14:textId="77777777" w:rsidR="004A793C" w:rsidRPr="004A793C" w:rsidRDefault="004A793C" w:rsidP="004A793C">
      <w:pPr>
        <w:spacing w:line="480" w:lineRule="auto"/>
        <w:ind w:firstLineChars="50" w:firstLine="100"/>
        <w:rPr>
          <w:color w:val="000000"/>
          <w:sz w:val="20"/>
          <w:szCs w:val="20"/>
        </w:rPr>
      </w:pPr>
      <w:r w:rsidRPr="004A793C">
        <w:rPr>
          <w:color w:val="000000"/>
          <w:sz w:val="20"/>
          <w:szCs w:val="20"/>
        </w:rPr>
        <w:t>*Corresponding author: Tel: 13919170189.</w:t>
      </w:r>
    </w:p>
    <w:p w14:paraId="1E70FA0B" w14:textId="77777777" w:rsidR="004A793C" w:rsidRPr="004A793C" w:rsidRDefault="004A793C" w:rsidP="004A793C">
      <w:pPr>
        <w:spacing w:line="480" w:lineRule="auto"/>
        <w:ind w:firstLineChars="100" w:firstLine="200"/>
        <w:rPr>
          <w:color w:val="000000"/>
          <w:sz w:val="20"/>
          <w:szCs w:val="20"/>
        </w:rPr>
      </w:pPr>
      <w:r w:rsidRPr="004A793C">
        <w:rPr>
          <w:i/>
          <w:color w:val="000000"/>
          <w:sz w:val="20"/>
          <w:szCs w:val="20"/>
        </w:rPr>
        <w:t>E-mail address</w:t>
      </w:r>
      <w:r w:rsidRPr="004A793C">
        <w:rPr>
          <w:color w:val="000000"/>
          <w:sz w:val="20"/>
          <w:szCs w:val="20"/>
        </w:rPr>
        <w:t>: xushijian@lzu.edu.cn</w:t>
      </w:r>
    </w:p>
    <w:p w14:paraId="6F352F84" w14:textId="77777777" w:rsidR="00340F8C" w:rsidRPr="000C7EEC" w:rsidRDefault="00340F8C">
      <w:pPr>
        <w:rPr>
          <w:sz w:val="20"/>
          <w:szCs w:val="20"/>
        </w:rPr>
      </w:pPr>
    </w:p>
    <w:p w14:paraId="666CCBA5" w14:textId="77777777" w:rsidR="00340F8C" w:rsidRPr="000C7EEC" w:rsidRDefault="00340F8C">
      <w:pPr>
        <w:rPr>
          <w:sz w:val="20"/>
          <w:szCs w:val="20"/>
        </w:rPr>
      </w:pPr>
    </w:p>
    <w:p w14:paraId="76CD59F8" w14:textId="77777777" w:rsidR="00340F8C" w:rsidRPr="000C7EEC" w:rsidRDefault="00340F8C">
      <w:pPr>
        <w:rPr>
          <w:sz w:val="20"/>
          <w:szCs w:val="20"/>
        </w:rPr>
      </w:pPr>
    </w:p>
    <w:p w14:paraId="3F0187EA" w14:textId="77777777" w:rsidR="00340F8C" w:rsidRPr="000C7EEC" w:rsidRDefault="00340F8C">
      <w:pPr>
        <w:rPr>
          <w:sz w:val="20"/>
          <w:szCs w:val="20"/>
        </w:rPr>
      </w:pPr>
    </w:p>
    <w:p w14:paraId="38C7E98F" w14:textId="77777777" w:rsidR="00340F8C" w:rsidRPr="000C7EEC" w:rsidRDefault="00340F8C">
      <w:pPr>
        <w:rPr>
          <w:sz w:val="20"/>
          <w:szCs w:val="20"/>
        </w:rPr>
      </w:pPr>
    </w:p>
    <w:p w14:paraId="6857ECB6" w14:textId="77777777" w:rsidR="00340F8C" w:rsidRPr="000C7EEC" w:rsidRDefault="00340F8C">
      <w:pPr>
        <w:rPr>
          <w:sz w:val="20"/>
          <w:szCs w:val="20"/>
        </w:rPr>
      </w:pPr>
    </w:p>
    <w:p w14:paraId="1020F330" w14:textId="77777777" w:rsidR="00340F8C" w:rsidRPr="000C7EEC" w:rsidRDefault="00340F8C">
      <w:pPr>
        <w:rPr>
          <w:sz w:val="20"/>
          <w:szCs w:val="20"/>
        </w:rPr>
      </w:pPr>
    </w:p>
    <w:p w14:paraId="5B1E2F95" w14:textId="77777777" w:rsidR="00340F8C" w:rsidRPr="000C7EEC" w:rsidRDefault="00340F8C">
      <w:pPr>
        <w:rPr>
          <w:sz w:val="20"/>
          <w:szCs w:val="20"/>
        </w:rPr>
      </w:pPr>
    </w:p>
    <w:p w14:paraId="30145B58" w14:textId="77777777" w:rsidR="00340F8C" w:rsidRPr="000C7EEC" w:rsidRDefault="00340F8C">
      <w:pPr>
        <w:rPr>
          <w:sz w:val="20"/>
          <w:szCs w:val="20"/>
        </w:rPr>
      </w:pPr>
    </w:p>
    <w:p w14:paraId="18010E3F" w14:textId="77777777" w:rsidR="00340F8C" w:rsidRPr="000C7EEC" w:rsidRDefault="00340F8C">
      <w:pPr>
        <w:rPr>
          <w:sz w:val="20"/>
          <w:szCs w:val="20"/>
        </w:rPr>
      </w:pPr>
    </w:p>
    <w:p w14:paraId="7B8C411A" w14:textId="77777777" w:rsidR="00340F8C" w:rsidRPr="000C7EEC" w:rsidRDefault="00340F8C"/>
    <w:p w14:paraId="4EAA87D1" w14:textId="77777777" w:rsidR="00340F8C" w:rsidRPr="000C7EEC" w:rsidRDefault="00340F8C"/>
    <w:p w14:paraId="7F29430D" w14:textId="77777777" w:rsidR="00340F8C" w:rsidRPr="000C7EEC" w:rsidRDefault="00340F8C"/>
    <w:p w14:paraId="6CFE39AA" w14:textId="77777777" w:rsidR="00340F8C" w:rsidRPr="000C7EEC" w:rsidRDefault="00340F8C"/>
    <w:p w14:paraId="6FF716FB" w14:textId="77777777" w:rsidR="00340F8C" w:rsidRPr="000C7EEC" w:rsidRDefault="00340F8C"/>
    <w:p w14:paraId="75398E7F" w14:textId="77777777" w:rsidR="00340F8C" w:rsidRDefault="00340F8C"/>
    <w:p w14:paraId="3C1C8CF5" w14:textId="77777777" w:rsidR="00CD57C7" w:rsidRDefault="00CD57C7"/>
    <w:p w14:paraId="2E585F5B" w14:textId="77777777" w:rsidR="00CD57C7" w:rsidRDefault="00CD57C7"/>
    <w:p w14:paraId="0F4F036C" w14:textId="61DF1A2C" w:rsidR="00CD57C7" w:rsidRDefault="00CD57C7"/>
    <w:p w14:paraId="46FBF7D4" w14:textId="4B5F64CB" w:rsidR="004079F9" w:rsidRDefault="004079F9"/>
    <w:p w14:paraId="25AAA55A" w14:textId="1E962CDD" w:rsidR="004079F9" w:rsidRDefault="004079F9"/>
    <w:p w14:paraId="0243D27C" w14:textId="7EEE9B5C" w:rsidR="004079F9" w:rsidRDefault="004079F9"/>
    <w:p w14:paraId="22CB2118" w14:textId="77777777" w:rsidR="004079F9" w:rsidRDefault="004079F9"/>
    <w:p w14:paraId="65430625" w14:textId="77777777" w:rsidR="00CD57C7" w:rsidRPr="000C7EEC" w:rsidRDefault="00CD57C7"/>
    <w:p w14:paraId="574FB752" w14:textId="575A631E" w:rsidR="00340F8C" w:rsidRDefault="00BF0FF5">
      <w:r w:rsidRPr="00FD00CC">
        <w:rPr>
          <w:b/>
          <w:sz w:val="20"/>
          <w:szCs w:val="20"/>
        </w:rPr>
        <w:lastRenderedPageBreak/>
        <w:t xml:space="preserve">Supplementary </w:t>
      </w:r>
      <w:r w:rsidRPr="00FD00CC">
        <w:rPr>
          <w:sz w:val="20"/>
          <w:szCs w:val="20"/>
        </w:rPr>
        <w:t>Table</w:t>
      </w:r>
      <w:r w:rsidRPr="00FD00CC">
        <w:rPr>
          <w:rFonts w:hint="eastAsia"/>
          <w:sz w:val="20"/>
          <w:szCs w:val="20"/>
        </w:rPr>
        <w:t xml:space="preserve"> </w:t>
      </w:r>
      <w:r w:rsidR="00340F8C" w:rsidRPr="00FD00CC">
        <w:rPr>
          <w:rFonts w:hint="eastAsia"/>
          <w:sz w:val="20"/>
          <w:szCs w:val="20"/>
        </w:rPr>
        <w:t xml:space="preserve">1 </w:t>
      </w:r>
      <w:r w:rsidR="00A71217" w:rsidRPr="00FD00CC">
        <w:rPr>
          <w:sz w:val="20"/>
          <w:szCs w:val="20"/>
        </w:rPr>
        <w:t xml:space="preserve">Physiological diversity between different </w:t>
      </w:r>
      <w:r w:rsidR="00E118F2">
        <w:rPr>
          <w:rFonts w:hint="eastAsia"/>
          <w:sz w:val="20"/>
          <w:szCs w:val="20"/>
        </w:rPr>
        <w:t>iso</w:t>
      </w:r>
      <w:r w:rsidR="00E118F2">
        <w:rPr>
          <w:sz w:val="20"/>
          <w:szCs w:val="20"/>
        </w:rPr>
        <w:t xml:space="preserve">lates </w:t>
      </w:r>
      <w:r w:rsidR="00364A2F">
        <w:rPr>
          <w:sz w:val="20"/>
          <w:szCs w:val="20"/>
        </w:rPr>
        <w:t>related to</w:t>
      </w:r>
      <w:r w:rsidR="00A71217" w:rsidRPr="00FD00CC">
        <w:rPr>
          <w:sz w:val="20"/>
          <w:szCs w:val="20"/>
        </w:rPr>
        <w:t xml:space="preserve"> </w:t>
      </w:r>
      <w:r w:rsidR="00A71217" w:rsidRPr="005365D8">
        <w:rPr>
          <w:i/>
          <w:iCs/>
          <w:color w:val="000000"/>
          <w:kern w:val="0"/>
          <w:sz w:val="20"/>
          <w:szCs w:val="20"/>
        </w:rPr>
        <w:t>Streptomyces</w:t>
      </w:r>
      <w:r w:rsidR="00A71217" w:rsidRPr="005365D8">
        <w:rPr>
          <w:i/>
          <w:color w:val="000000"/>
          <w:kern w:val="0"/>
          <w:sz w:val="20"/>
          <w:szCs w:val="20"/>
        </w:rPr>
        <w:t xml:space="preserve"> chryseus</w:t>
      </w:r>
      <w:r w:rsidR="00A71217" w:rsidRPr="00B52040">
        <w:rPr>
          <w:sz w:val="20"/>
          <w:szCs w:val="20"/>
        </w:rPr>
        <w:t xml:space="preserve"> </w:t>
      </w:r>
      <w:r w:rsidR="00A71217">
        <w:rPr>
          <w:rFonts w:hint="eastAsia"/>
          <w:sz w:val="20"/>
          <w:szCs w:val="20"/>
        </w:rPr>
        <w:t xml:space="preserve">from </w:t>
      </w:r>
      <w:r w:rsidR="00A71217" w:rsidRPr="00B52040">
        <w:rPr>
          <w:sz w:val="20"/>
          <w:szCs w:val="20"/>
        </w:rPr>
        <w:t>disparate area</w:t>
      </w:r>
    </w:p>
    <w:tbl>
      <w:tblPr>
        <w:tblW w:w="11428" w:type="dxa"/>
        <w:jc w:val="center"/>
        <w:tblLook w:val="04A0" w:firstRow="1" w:lastRow="0" w:firstColumn="1" w:lastColumn="0" w:noHBand="0" w:noVBand="1"/>
      </w:tblPr>
      <w:tblGrid>
        <w:gridCol w:w="2089"/>
        <w:gridCol w:w="222"/>
        <w:gridCol w:w="222"/>
        <w:gridCol w:w="798"/>
        <w:gridCol w:w="797"/>
        <w:gridCol w:w="797"/>
        <w:gridCol w:w="222"/>
        <w:gridCol w:w="1176"/>
        <w:gridCol w:w="1176"/>
        <w:gridCol w:w="1576"/>
        <w:gridCol w:w="1162"/>
        <w:gridCol w:w="1191"/>
      </w:tblGrid>
      <w:tr w:rsidR="00340F8C" w:rsidRPr="00792080" w14:paraId="2DC22CF8" w14:textId="77777777" w:rsidTr="00130E34">
        <w:trPr>
          <w:trHeight w:val="270"/>
          <w:jc w:val="center"/>
        </w:trPr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A4A0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Streptomycet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4DD1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9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0D8A" w14:textId="77777777" w:rsidR="00340F8C" w:rsidRPr="005365D8" w:rsidRDefault="00340F8C" w:rsidP="00A05546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5365D8">
              <w:rPr>
                <w:i/>
                <w:iCs/>
                <w:color w:val="000000"/>
                <w:kern w:val="0"/>
                <w:sz w:val="20"/>
                <w:szCs w:val="20"/>
              </w:rPr>
              <w:t>Streptomyces</w:t>
            </w:r>
            <w:r w:rsidRPr="005365D8">
              <w:rPr>
                <w:i/>
                <w:color w:val="000000"/>
                <w:kern w:val="0"/>
                <w:sz w:val="20"/>
                <w:szCs w:val="20"/>
              </w:rPr>
              <w:t xml:space="preserve"> chryseus</w:t>
            </w:r>
          </w:p>
        </w:tc>
      </w:tr>
      <w:tr w:rsidR="00340F8C" w:rsidRPr="00792080" w14:paraId="62E15AC7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E4AA" w14:textId="2A37B1F0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Source of </w:t>
            </w:r>
            <w:r w:rsidR="00332CF9">
              <w:rPr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F493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6253" w14:textId="3B31A97D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Laohu </w:t>
            </w:r>
            <w:r w:rsidR="00F73F21">
              <w:rPr>
                <w:color w:val="000000"/>
                <w:kern w:val="0"/>
                <w:sz w:val="20"/>
                <w:szCs w:val="20"/>
              </w:rPr>
              <w:t>D</w:t>
            </w:r>
            <w:r w:rsidRPr="00792080">
              <w:rPr>
                <w:color w:val="000000"/>
                <w:kern w:val="0"/>
                <w:sz w:val="20"/>
                <w:szCs w:val="20"/>
              </w:rPr>
              <w:t>itch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E977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AF8" w14:textId="64235596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Gaize </w:t>
            </w:r>
            <w:r w:rsidR="00F73F21">
              <w:rPr>
                <w:color w:val="000000"/>
                <w:kern w:val="0"/>
                <w:sz w:val="20"/>
                <w:szCs w:val="20"/>
              </w:rPr>
              <w:t>C</w:t>
            </w:r>
            <w:r w:rsidRPr="00792080">
              <w:rPr>
                <w:color w:val="000000"/>
                <w:kern w:val="0"/>
                <w:sz w:val="20"/>
                <w:szCs w:val="20"/>
              </w:rPr>
              <w:t>ount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1389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47A3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FC06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40F8C" w:rsidRPr="00792080" w14:paraId="298BF387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47402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Isolate no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6A42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57CB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QLS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DD4B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QLS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31DA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QLS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6D76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59C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QZGYEa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FEED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QZGYEa3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87FC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QZGYEa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D019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QZGYFa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2B2B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QZGYEd2</w:t>
            </w:r>
          </w:p>
        </w:tc>
      </w:tr>
      <w:tr w:rsidR="00340F8C" w:rsidRPr="00792080" w14:paraId="2F3AE70C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52E3" w14:textId="545DBC32" w:rsidR="00340F8C" w:rsidRPr="00792080" w:rsidRDefault="00B8695F" w:rsidP="00A05546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henotypic characte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CE4C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897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BE6D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1FB4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40DC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3D86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EC0F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600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4CDD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A356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40F8C" w:rsidRPr="00792080" w14:paraId="475C8323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1CF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Lipase 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964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E4BB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BBA2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2904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F56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AD6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005B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6A03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F5D0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2F2A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28D0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792080" w14:paraId="0EC5382C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ABCF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Lipase 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F2BA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AD6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EF3D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32D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B226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0564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9FE6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31D7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E58A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B034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A944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792080" w14:paraId="33ABE48B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B8BD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Lipase 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12CF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7B78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67E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28D5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2AAC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0AA2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D653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F018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7634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662F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EE61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792080" w14:paraId="4F5CFECC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7226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Amyl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0ADA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0803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B7B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935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52E8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127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AF6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B861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5959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8BC4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F46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792080" w14:paraId="509C7D42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C74E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Prot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417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8E81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D722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1F3F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A34E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C500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466D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8AA2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23D1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0741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2C0B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792080" w14:paraId="0E661566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2FF6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Ur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1D1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CAA3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7E6B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959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A15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ADCD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409B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3773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1902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4097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92B0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792080" w14:paraId="4D6429BC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AB04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Catal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04C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529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E1FC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3D17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6C35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E05B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D840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FD3F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263E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CF85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797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792080" w14:paraId="6AE9ACB4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F122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50A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199C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B81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A8CC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40ED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7B04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4E20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FD43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D2CC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5AF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A1CB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792080" w14:paraId="6A9C1267" w14:textId="77777777" w:rsidTr="00130E34">
        <w:trPr>
          <w:trHeight w:val="300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BEE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H</w:t>
            </w:r>
            <w:r w:rsidRPr="00792080"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792080">
              <w:rPr>
                <w:color w:val="000000"/>
                <w:kern w:val="0"/>
                <w:sz w:val="20"/>
                <w:szCs w:val="20"/>
              </w:rPr>
              <w:t>S produ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4ABA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7D11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B131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199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6A88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B5FB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181A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86F3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C229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8D57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792080" w14:paraId="49F9F620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E46B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Pig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9F09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DEA8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B5D1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yellow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0B57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yellow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B830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CA06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380C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yellow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0578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8FA8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yellow (labile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E94F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6E45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yellow</w:t>
            </w:r>
          </w:p>
        </w:tc>
      </w:tr>
      <w:tr w:rsidR="00340F8C" w:rsidRPr="00792080" w14:paraId="3498641E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1826" w14:textId="77777777" w:rsidR="00340F8C" w:rsidRPr="00792080" w:rsidRDefault="00340F8C" w:rsidP="00A05546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Antimicrobial ac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1A35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4A21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BCE3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35B1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05A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397F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9DF2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1A77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0FE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A156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340F8C" w:rsidRPr="00792080" w14:paraId="1ADF14B4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A0BF" w14:textId="77777777" w:rsidR="00340F8C" w:rsidRPr="00792080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792080">
              <w:rPr>
                <w:i/>
                <w:iCs/>
                <w:color w:val="000000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B506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87C3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22ED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A4D4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44D7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E32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6F96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828A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D90D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974B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792080" w14:paraId="20281436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0BFD" w14:textId="77777777" w:rsidR="00340F8C" w:rsidRPr="00792080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792080">
              <w:rPr>
                <w:i/>
                <w:iCs/>
                <w:color w:val="000000"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D782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D98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C957" w14:textId="77777777" w:rsidR="00340F8C" w:rsidRPr="00792080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2080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D1AB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5667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799F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830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3197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6AFC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2C6C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792080" w14:paraId="4D589F75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2173" w14:textId="77777777" w:rsidR="00340F8C" w:rsidRPr="00792080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792080">
              <w:rPr>
                <w:i/>
                <w:iCs/>
                <w:color w:val="000000"/>
                <w:kern w:val="0"/>
                <w:sz w:val="20"/>
                <w:szCs w:val="20"/>
              </w:rPr>
              <w:t>Candida albica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DB5" w14:textId="77777777" w:rsidR="00340F8C" w:rsidRPr="00792080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5EE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08C0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66B1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964D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E782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3068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D8E1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F413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498F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792080" w14:paraId="7D173160" w14:textId="77777777" w:rsidTr="00130E34">
        <w:trPr>
          <w:trHeight w:val="285"/>
          <w:jc w:val="center"/>
        </w:trPr>
        <w:tc>
          <w:tcPr>
            <w:tcW w:w="2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A214C" w14:textId="77777777" w:rsidR="00340F8C" w:rsidRPr="00792080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792080">
              <w:rPr>
                <w:i/>
                <w:iCs/>
                <w:color w:val="000000"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39A0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80E0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CB5F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C59E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0A86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A57F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EBC8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07D6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6EB7" w14:textId="77777777" w:rsidR="00340F8C" w:rsidRPr="00792080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92080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</w:tbl>
    <w:p w14:paraId="7DCE3A57" w14:textId="222C5975" w:rsidR="00340F8C" w:rsidRDefault="00130E34">
      <w:r>
        <w:rPr>
          <w:sz w:val="20"/>
          <w:szCs w:val="20"/>
        </w:rPr>
        <w:t xml:space="preserve">+: positive effect; </w:t>
      </w:r>
      <w:r>
        <w:rPr>
          <w:rFonts w:hint="eastAsia"/>
          <w:sz w:val="20"/>
          <w:szCs w:val="20"/>
        </w:rPr>
        <w:t>－</w:t>
      </w:r>
      <w:r>
        <w:rPr>
          <w:sz w:val="20"/>
          <w:szCs w:val="20"/>
        </w:rPr>
        <w:t>: negative effect.</w:t>
      </w:r>
    </w:p>
    <w:p w14:paraId="6BA10F38" w14:textId="77777777" w:rsidR="003067D2" w:rsidRDefault="003067D2"/>
    <w:p w14:paraId="1CD1BBAD" w14:textId="7EB64317" w:rsidR="00340F8C" w:rsidRPr="00792080" w:rsidRDefault="00BF0FF5">
      <w:pPr>
        <w:rPr>
          <w:sz w:val="20"/>
          <w:szCs w:val="20"/>
        </w:rPr>
      </w:pPr>
      <w:r w:rsidRPr="00792080">
        <w:rPr>
          <w:b/>
          <w:sz w:val="20"/>
          <w:szCs w:val="20"/>
        </w:rPr>
        <w:t xml:space="preserve">Supplementary </w:t>
      </w:r>
      <w:r w:rsidRPr="00792080">
        <w:rPr>
          <w:sz w:val="20"/>
          <w:szCs w:val="20"/>
        </w:rPr>
        <w:t>Table</w:t>
      </w:r>
      <w:r w:rsidRPr="00792080">
        <w:rPr>
          <w:rFonts w:hint="eastAsia"/>
          <w:sz w:val="20"/>
          <w:szCs w:val="20"/>
        </w:rPr>
        <w:t xml:space="preserve"> </w:t>
      </w:r>
      <w:r w:rsidR="00340F8C" w:rsidRPr="00792080">
        <w:rPr>
          <w:rFonts w:hint="eastAsia"/>
          <w:sz w:val="20"/>
          <w:szCs w:val="20"/>
        </w:rPr>
        <w:t>2</w:t>
      </w:r>
      <w:r w:rsidR="00A71217" w:rsidRPr="00792080">
        <w:rPr>
          <w:rFonts w:hint="eastAsia"/>
          <w:sz w:val="20"/>
          <w:szCs w:val="20"/>
        </w:rPr>
        <w:t xml:space="preserve"> </w:t>
      </w:r>
      <w:r w:rsidR="00A71217" w:rsidRPr="00792080">
        <w:rPr>
          <w:sz w:val="20"/>
          <w:szCs w:val="20"/>
        </w:rPr>
        <w:t xml:space="preserve">Physiological diversity </w:t>
      </w:r>
      <w:r w:rsidR="00A71217" w:rsidRPr="00792080">
        <w:rPr>
          <w:rFonts w:hint="eastAsia"/>
          <w:sz w:val="20"/>
          <w:szCs w:val="20"/>
        </w:rPr>
        <w:t xml:space="preserve">among </w:t>
      </w:r>
      <w:r w:rsidR="00A71217" w:rsidRPr="00792080">
        <w:rPr>
          <w:sz w:val="20"/>
          <w:szCs w:val="20"/>
        </w:rPr>
        <w:t xml:space="preserve">different </w:t>
      </w:r>
      <w:r w:rsidR="00332CF9">
        <w:rPr>
          <w:sz w:val="20"/>
          <w:szCs w:val="20"/>
        </w:rPr>
        <w:t>isolates</w:t>
      </w:r>
      <w:r w:rsidR="006F0D8C">
        <w:rPr>
          <w:sz w:val="20"/>
          <w:szCs w:val="20"/>
        </w:rPr>
        <w:t xml:space="preserve"> related to</w:t>
      </w:r>
      <w:r w:rsidR="00A71217" w:rsidRPr="00792080">
        <w:rPr>
          <w:sz w:val="20"/>
          <w:szCs w:val="20"/>
        </w:rPr>
        <w:t xml:space="preserve"> </w:t>
      </w:r>
      <w:r w:rsidR="00A71217" w:rsidRPr="005365D8">
        <w:rPr>
          <w:i/>
          <w:iCs/>
          <w:color w:val="000000"/>
          <w:kern w:val="0"/>
          <w:sz w:val="20"/>
          <w:szCs w:val="20"/>
        </w:rPr>
        <w:t>Streptomyces</w:t>
      </w:r>
      <w:r w:rsidR="00A71217" w:rsidRPr="005365D8">
        <w:rPr>
          <w:i/>
          <w:color w:val="000000"/>
          <w:kern w:val="0"/>
          <w:sz w:val="20"/>
          <w:szCs w:val="20"/>
        </w:rPr>
        <w:t xml:space="preserve"> cyaneofuscatus</w:t>
      </w:r>
      <w:r w:rsidR="00A71217" w:rsidRPr="00792080">
        <w:rPr>
          <w:sz w:val="20"/>
          <w:szCs w:val="20"/>
        </w:rPr>
        <w:t xml:space="preserve"> </w:t>
      </w:r>
      <w:r w:rsidR="00A71217" w:rsidRPr="00792080">
        <w:rPr>
          <w:rFonts w:hint="eastAsia"/>
          <w:sz w:val="20"/>
          <w:szCs w:val="20"/>
        </w:rPr>
        <w:t xml:space="preserve">from </w:t>
      </w:r>
      <w:r w:rsidR="00A71217" w:rsidRPr="00792080">
        <w:rPr>
          <w:sz w:val="20"/>
          <w:szCs w:val="20"/>
        </w:rPr>
        <w:t>disparate</w:t>
      </w:r>
      <w:r w:rsidR="00A71217" w:rsidRPr="00792080">
        <w:rPr>
          <w:rFonts w:hint="eastAsia"/>
          <w:sz w:val="20"/>
          <w:szCs w:val="20"/>
        </w:rPr>
        <w:t xml:space="preserve"> </w:t>
      </w:r>
      <w:r w:rsidR="00A71217" w:rsidRPr="00792080">
        <w:rPr>
          <w:sz w:val="20"/>
          <w:szCs w:val="20"/>
        </w:rPr>
        <w:t>area</w:t>
      </w:r>
    </w:p>
    <w:tbl>
      <w:tblPr>
        <w:tblW w:w="10347" w:type="dxa"/>
        <w:jc w:val="center"/>
        <w:tblLook w:val="04A0" w:firstRow="1" w:lastRow="0" w:firstColumn="1" w:lastColumn="0" w:noHBand="0" w:noVBand="1"/>
      </w:tblPr>
      <w:tblGrid>
        <w:gridCol w:w="2089"/>
        <w:gridCol w:w="222"/>
        <w:gridCol w:w="222"/>
        <w:gridCol w:w="817"/>
        <w:gridCol w:w="816"/>
        <w:gridCol w:w="816"/>
        <w:gridCol w:w="222"/>
        <w:gridCol w:w="1174"/>
        <w:gridCol w:w="1323"/>
        <w:gridCol w:w="1323"/>
        <w:gridCol w:w="1323"/>
      </w:tblGrid>
      <w:tr w:rsidR="00340F8C" w:rsidRPr="00B17B87" w14:paraId="4E71F6EE" w14:textId="77777777" w:rsidTr="00130E34">
        <w:trPr>
          <w:trHeight w:val="270"/>
          <w:jc w:val="center"/>
        </w:trPr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97B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Streptomycet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265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AFCC" w14:textId="77777777" w:rsidR="00340F8C" w:rsidRPr="005365D8" w:rsidRDefault="00340F8C" w:rsidP="00A0554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5365D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Streptomyces </w:t>
            </w:r>
            <w:r w:rsidRPr="005365D8">
              <w:rPr>
                <w:i/>
                <w:color w:val="000000"/>
                <w:kern w:val="0"/>
                <w:sz w:val="20"/>
                <w:szCs w:val="20"/>
              </w:rPr>
              <w:t>cyaneofuscatus</w:t>
            </w:r>
          </w:p>
        </w:tc>
      </w:tr>
      <w:tr w:rsidR="00340F8C" w:rsidRPr="00B17B87" w14:paraId="5A23CE1F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EFCA" w14:textId="72B76AC5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Source of </w:t>
            </w:r>
            <w:r w:rsidR="00332CF9">
              <w:rPr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DE5D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88A7" w14:textId="1F982559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Laohu </w:t>
            </w:r>
            <w:r w:rsidR="002C4213">
              <w:rPr>
                <w:color w:val="000000"/>
                <w:kern w:val="0"/>
                <w:sz w:val="20"/>
                <w:szCs w:val="20"/>
              </w:rPr>
              <w:t>D</w:t>
            </w:r>
            <w:r w:rsidRPr="00B17B87">
              <w:rPr>
                <w:color w:val="000000"/>
                <w:kern w:val="0"/>
                <w:sz w:val="20"/>
                <w:szCs w:val="20"/>
              </w:rPr>
              <w:t>itch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33AD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8D9" w14:textId="36CD8CB5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Gaize </w:t>
            </w:r>
            <w:r w:rsidR="002C4213">
              <w:rPr>
                <w:color w:val="000000"/>
                <w:kern w:val="0"/>
                <w:sz w:val="20"/>
                <w:szCs w:val="20"/>
              </w:rPr>
              <w:t>C</w:t>
            </w:r>
            <w:r w:rsidRPr="00B17B87">
              <w:rPr>
                <w:color w:val="000000"/>
                <w:kern w:val="0"/>
                <w:sz w:val="20"/>
                <w:szCs w:val="20"/>
              </w:rPr>
              <w:t>ounty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75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1DD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40F8C" w:rsidRPr="00B17B87" w14:paraId="7CF1D831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4F6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Isolate no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21F1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209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LS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65C6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LS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2EC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LS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314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BC5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ZGYEf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8F9F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ZGYFe1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DF1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ZGYFe2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AEAB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ZGYFe21</w:t>
            </w:r>
          </w:p>
        </w:tc>
      </w:tr>
      <w:tr w:rsidR="00340F8C" w:rsidRPr="00B17B87" w14:paraId="37CA7B12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C97" w14:textId="23436F8D" w:rsidR="00340F8C" w:rsidRPr="00B17B87" w:rsidRDefault="00364A2F" w:rsidP="00A05546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henotypic characte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7262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F82A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F93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2CB5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194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546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A79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1E6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E31C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40F8C" w:rsidRPr="00B17B87" w14:paraId="504F16E9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97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Lipase 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C8D2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D3D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2BE8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896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35F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172C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CDA5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2AE6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B269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5D2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2E9FE414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886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Lipase 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91EB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C8C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3D0D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15DB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4F4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F1D1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ECE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514D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AFFF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85E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1CE49207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96DA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Lipase 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FCE5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8C8C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8E9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227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6BC9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F202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1776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D07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A9A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A916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17546C82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2A4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Amyl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849D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6D3B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1D04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FF38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B5E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247E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F8F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4464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ABA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4BA3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302A8EAB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64DD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Prot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22A6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0E2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FFA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9FCC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4CEC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E4B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24CE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B959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3BE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41E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463C56DD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5BC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Ur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0F4D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D4A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47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DD6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EA7E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135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FB8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30E5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A166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A895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5E3C25A7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23FF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Catal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9A9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9276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7929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C787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6844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847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21E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FFE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0488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DD9F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038E6A8E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727A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80FF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85D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3C5C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522F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131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E20E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F0F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8203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62BD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C899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639B8F3E" w14:textId="77777777" w:rsidTr="00130E34">
        <w:trPr>
          <w:trHeight w:val="300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7C51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H</w:t>
            </w:r>
            <w:r w:rsidRPr="00B17B87"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B17B87">
              <w:rPr>
                <w:color w:val="000000"/>
                <w:kern w:val="0"/>
                <w:sz w:val="20"/>
                <w:szCs w:val="20"/>
              </w:rPr>
              <w:t>S produ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1C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B88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0AE2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6F1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FD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D2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0860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41B6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C01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047B91E1" w14:textId="77777777" w:rsidTr="00130E34">
        <w:trPr>
          <w:trHeight w:val="285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29A5" w14:textId="5C6E3196" w:rsidR="00340F8C" w:rsidRPr="00B17B87" w:rsidRDefault="003F54C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ffusible p</w:t>
            </w:r>
            <w:r w:rsidR="00340F8C" w:rsidRPr="00B17B87">
              <w:rPr>
                <w:color w:val="000000"/>
                <w:kern w:val="0"/>
                <w:sz w:val="20"/>
                <w:szCs w:val="20"/>
              </w:rPr>
              <w:t>ig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CE6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7B3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C9F7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F288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112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5638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73A5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377D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993E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A97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brown</w:t>
            </w:r>
          </w:p>
        </w:tc>
      </w:tr>
      <w:tr w:rsidR="00340F8C" w:rsidRPr="00B17B87" w14:paraId="41B4214C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0F13" w14:textId="77777777" w:rsidR="00340F8C" w:rsidRPr="00B17B87" w:rsidRDefault="00340F8C" w:rsidP="00A05546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Antimicrobial ac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76E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466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73F1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194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E15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99D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127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4A01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BFB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340F8C" w:rsidRPr="00B17B87" w14:paraId="2DC5748A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6C7" w14:textId="77777777" w:rsidR="00340F8C" w:rsidRPr="00B17B87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B17B87">
              <w:rPr>
                <w:i/>
                <w:iCs/>
                <w:color w:val="000000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45C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1387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DE8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1280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B734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25B8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1042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9D1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C24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39D39B6F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BF1" w14:textId="77777777" w:rsidR="00340F8C" w:rsidRPr="00B17B87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B17B87">
              <w:rPr>
                <w:i/>
                <w:iCs/>
                <w:color w:val="000000"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1CCE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E3C7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141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DB05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188B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8281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24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EB6F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74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4FAC7C65" w14:textId="77777777" w:rsidTr="00130E34">
        <w:trPr>
          <w:trHeight w:val="285"/>
          <w:jc w:val="center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BFDA" w14:textId="77777777" w:rsidR="00340F8C" w:rsidRPr="00B17B87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B17B87">
              <w:rPr>
                <w:i/>
                <w:iCs/>
                <w:color w:val="000000"/>
                <w:kern w:val="0"/>
                <w:sz w:val="20"/>
                <w:szCs w:val="20"/>
              </w:rPr>
              <w:t>Candida albica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CF76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D5D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B4CD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0946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8319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0031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4C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CD1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FA0D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343E27D6" w14:textId="77777777" w:rsidTr="00130E34">
        <w:trPr>
          <w:trHeight w:val="285"/>
          <w:jc w:val="center"/>
        </w:trPr>
        <w:tc>
          <w:tcPr>
            <w:tcW w:w="2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06F5" w14:textId="77777777" w:rsidR="00340F8C" w:rsidRPr="00B17B87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B17B87">
              <w:rPr>
                <w:i/>
                <w:iCs/>
                <w:color w:val="000000"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BDCC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F7F3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11FF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52FB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3E07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5A06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7CF6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A89C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</w:tbl>
    <w:p w14:paraId="4F8B1B4D" w14:textId="6235ACD6" w:rsidR="00340F8C" w:rsidRDefault="00130E34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+: positive effect; </w:t>
      </w:r>
      <w:r>
        <w:rPr>
          <w:rFonts w:hint="eastAsia"/>
          <w:sz w:val="20"/>
          <w:szCs w:val="20"/>
        </w:rPr>
        <w:t>－</w:t>
      </w:r>
      <w:r>
        <w:rPr>
          <w:sz w:val="20"/>
          <w:szCs w:val="20"/>
        </w:rPr>
        <w:t>: negative effect.</w:t>
      </w:r>
    </w:p>
    <w:p w14:paraId="40347225" w14:textId="77777777" w:rsidR="00130E34" w:rsidRDefault="00130E34"/>
    <w:p w14:paraId="26A33BA8" w14:textId="6C6DF5CA" w:rsidR="00340F8C" w:rsidRPr="005D483D" w:rsidRDefault="003067D2">
      <w:pPr>
        <w:rPr>
          <w:sz w:val="20"/>
          <w:szCs w:val="20"/>
        </w:rPr>
      </w:pPr>
      <w:r w:rsidRPr="005D483D">
        <w:rPr>
          <w:b/>
          <w:sz w:val="20"/>
          <w:szCs w:val="20"/>
        </w:rPr>
        <w:t xml:space="preserve">Supplementary </w:t>
      </w:r>
      <w:r w:rsidRPr="005D483D">
        <w:rPr>
          <w:sz w:val="20"/>
          <w:szCs w:val="20"/>
        </w:rPr>
        <w:t>Table</w:t>
      </w:r>
      <w:r w:rsidRPr="005D483D">
        <w:rPr>
          <w:rFonts w:hint="eastAsia"/>
          <w:sz w:val="20"/>
          <w:szCs w:val="20"/>
        </w:rPr>
        <w:t xml:space="preserve"> 3</w:t>
      </w:r>
      <w:r w:rsidR="00A71217" w:rsidRPr="005D483D">
        <w:rPr>
          <w:rFonts w:hint="eastAsia"/>
          <w:sz w:val="20"/>
          <w:szCs w:val="20"/>
        </w:rPr>
        <w:t xml:space="preserve"> </w:t>
      </w:r>
      <w:r w:rsidR="00A71217" w:rsidRPr="005D483D">
        <w:rPr>
          <w:sz w:val="20"/>
          <w:szCs w:val="20"/>
        </w:rPr>
        <w:t xml:space="preserve">Physiological diversity </w:t>
      </w:r>
      <w:r w:rsidR="00A71217" w:rsidRPr="005D483D">
        <w:rPr>
          <w:rFonts w:hint="eastAsia"/>
          <w:sz w:val="20"/>
          <w:szCs w:val="20"/>
        </w:rPr>
        <w:t xml:space="preserve">among </w:t>
      </w:r>
      <w:r w:rsidR="00A71217" w:rsidRPr="005D483D">
        <w:rPr>
          <w:sz w:val="20"/>
          <w:szCs w:val="20"/>
        </w:rPr>
        <w:t xml:space="preserve">different </w:t>
      </w:r>
      <w:r w:rsidR="00F77692">
        <w:rPr>
          <w:sz w:val="20"/>
          <w:szCs w:val="20"/>
        </w:rPr>
        <w:t>isolates</w:t>
      </w:r>
      <w:r w:rsidR="00364A2F">
        <w:rPr>
          <w:sz w:val="20"/>
          <w:szCs w:val="20"/>
        </w:rPr>
        <w:t xml:space="preserve"> related to </w:t>
      </w:r>
      <w:r w:rsidR="00A71217" w:rsidRPr="005365D8">
        <w:rPr>
          <w:i/>
          <w:iCs/>
          <w:color w:val="000000"/>
          <w:kern w:val="0"/>
          <w:sz w:val="20"/>
          <w:szCs w:val="20"/>
        </w:rPr>
        <w:t>Streptomyces</w:t>
      </w:r>
      <w:r w:rsidR="00A71217" w:rsidRPr="005365D8">
        <w:rPr>
          <w:i/>
          <w:color w:val="000000"/>
          <w:kern w:val="0"/>
          <w:sz w:val="20"/>
          <w:szCs w:val="20"/>
        </w:rPr>
        <w:t xml:space="preserve"> bottropensis</w:t>
      </w:r>
      <w:r w:rsidR="00A71217" w:rsidRPr="005365D8">
        <w:rPr>
          <w:i/>
          <w:sz w:val="20"/>
          <w:szCs w:val="20"/>
        </w:rPr>
        <w:t xml:space="preserve"> </w:t>
      </w:r>
      <w:r w:rsidR="00A71217" w:rsidRPr="005D483D">
        <w:rPr>
          <w:rFonts w:hint="eastAsia"/>
          <w:sz w:val="20"/>
          <w:szCs w:val="20"/>
        </w:rPr>
        <w:t xml:space="preserve">from </w:t>
      </w:r>
      <w:r w:rsidR="00A71217" w:rsidRPr="005D483D">
        <w:rPr>
          <w:sz w:val="20"/>
          <w:szCs w:val="20"/>
        </w:rPr>
        <w:t>disparate</w:t>
      </w:r>
      <w:r w:rsidR="00A71217" w:rsidRPr="005D483D">
        <w:rPr>
          <w:rFonts w:hint="eastAsia"/>
          <w:sz w:val="20"/>
          <w:szCs w:val="20"/>
        </w:rPr>
        <w:t xml:space="preserve"> </w:t>
      </w:r>
      <w:r w:rsidR="00A71217" w:rsidRPr="005D483D">
        <w:rPr>
          <w:sz w:val="20"/>
          <w:szCs w:val="20"/>
        </w:rPr>
        <w:t>area</w:t>
      </w:r>
    </w:p>
    <w:tbl>
      <w:tblPr>
        <w:tblW w:w="9458" w:type="dxa"/>
        <w:jc w:val="center"/>
        <w:tblLook w:val="04A0" w:firstRow="1" w:lastRow="0" w:firstColumn="1" w:lastColumn="0" w:noHBand="0" w:noVBand="1"/>
      </w:tblPr>
      <w:tblGrid>
        <w:gridCol w:w="2128"/>
        <w:gridCol w:w="222"/>
        <w:gridCol w:w="222"/>
        <w:gridCol w:w="1183"/>
        <w:gridCol w:w="365"/>
        <w:gridCol w:w="1083"/>
        <w:gridCol w:w="1050"/>
        <w:gridCol w:w="1083"/>
        <w:gridCol w:w="1083"/>
        <w:gridCol w:w="1182"/>
      </w:tblGrid>
      <w:tr w:rsidR="00340F8C" w:rsidRPr="00B17B87" w14:paraId="2525C034" w14:textId="77777777" w:rsidTr="00364A2F">
        <w:trPr>
          <w:trHeight w:val="270"/>
          <w:jc w:val="center"/>
        </w:trPr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57F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Streptomycet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D14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B197" w14:textId="77777777" w:rsidR="00340F8C" w:rsidRPr="005365D8" w:rsidRDefault="00340F8C" w:rsidP="00A0554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5365D8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Streptomyces </w:t>
            </w:r>
            <w:r w:rsidRPr="005365D8">
              <w:rPr>
                <w:i/>
                <w:color w:val="000000"/>
                <w:kern w:val="0"/>
                <w:sz w:val="20"/>
                <w:szCs w:val="20"/>
              </w:rPr>
              <w:t>bottropensis</w:t>
            </w:r>
          </w:p>
        </w:tc>
      </w:tr>
      <w:tr w:rsidR="00340F8C" w:rsidRPr="00B17B87" w14:paraId="3A6CBE0D" w14:textId="77777777" w:rsidTr="00364A2F">
        <w:trPr>
          <w:trHeight w:val="285"/>
          <w:jc w:val="center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5645" w14:textId="2ED8205C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Source of </w:t>
            </w:r>
            <w:r w:rsidR="00F77692">
              <w:rPr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6491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DDCD" w14:textId="7D3193A0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Laohu</w:t>
            </w:r>
            <w:r w:rsidR="00364A2F">
              <w:rPr>
                <w:color w:val="000000"/>
                <w:kern w:val="0"/>
                <w:sz w:val="20"/>
                <w:szCs w:val="20"/>
              </w:rPr>
              <w:t>D</w:t>
            </w:r>
            <w:r w:rsidRPr="00B17B87">
              <w:rPr>
                <w:color w:val="000000"/>
                <w:kern w:val="0"/>
                <w:sz w:val="20"/>
                <w:szCs w:val="20"/>
              </w:rPr>
              <w:t>itch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D41F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6A27" w14:textId="163A31EB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Gaize</w:t>
            </w:r>
            <w:r w:rsidR="00364A2F">
              <w:rPr>
                <w:color w:val="000000"/>
                <w:kern w:val="0"/>
                <w:sz w:val="20"/>
                <w:szCs w:val="20"/>
              </w:rPr>
              <w:t xml:space="preserve"> C</w:t>
            </w:r>
            <w:r w:rsidRPr="00B17B87">
              <w:rPr>
                <w:color w:val="000000"/>
                <w:kern w:val="0"/>
                <w:sz w:val="20"/>
                <w:szCs w:val="20"/>
              </w:rPr>
              <w:t>ount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1930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0B3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C79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40F8C" w:rsidRPr="00B17B87" w14:paraId="7697B35B" w14:textId="77777777" w:rsidTr="00364A2F">
        <w:trPr>
          <w:trHeight w:val="285"/>
          <w:jc w:val="center"/>
        </w:trPr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DC86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Isolate no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FECA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378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LS7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6341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746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ZGYEc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76D1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ZGYEj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1828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ZGYFb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5D0B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ZGYFb4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56C5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QZGYFh1</w:t>
            </w:r>
          </w:p>
        </w:tc>
      </w:tr>
      <w:tr w:rsidR="00340F8C" w:rsidRPr="00B17B87" w14:paraId="65CB03E3" w14:textId="77777777" w:rsidTr="00364A2F">
        <w:trPr>
          <w:trHeight w:val="285"/>
          <w:jc w:val="center"/>
        </w:trPr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AA90" w14:textId="7F47D0C1" w:rsidR="00340F8C" w:rsidRPr="00B17B87" w:rsidRDefault="00364A2F" w:rsidP="00A05546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henotypic characte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1D93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9E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919D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F22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8BE5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C634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60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BEA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340F8C" w:rsidRPr="00B17B87" w14:paraId="4D1F77E7" w14:textId="77777777" w:rsidTr="00364A2F">
        <w:trPr>
          <w:trHeight w:val="28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FA40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Lipase 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3A7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09E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A394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5B9B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FFEE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374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D97B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4335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4E74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4FB62A96" w14:textId="77777777" w:rsidTr="00364A2F">
        <w:trPr>
          <w:trHeight w:val="28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C8DC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Lipase 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8800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26F1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B535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7AEE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0401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8AD5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98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8AE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BDD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56BBD449" w14:textId="77777777" w:rsidTr="00364A2F">
        <w:trPr>
          <w:trHeight w:val="28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A6E5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Lipase 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FF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072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D01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29B8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FF6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F272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BF7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0C6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EA9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6813C7B2" w14:textId="77777777" w:rsidTr="00364A2F">
        <w:trPr>
          <w:trHeight w:val="28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D32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Amyl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68D1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843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F031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713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547D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F80F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1736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628F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FB7D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70916D57" w14:textId="77777777" w:rsidTr="00364A2F">
        <w:trPr>
          <w:trHeight w:val="28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D6F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Prot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A1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7A2E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9EB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A9F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B999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91E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7B86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A58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5B4C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7C2E7DAC" w14:textId="77777777" w:rsidTr="00364A2F">
        <w:trPr>
          <w:trHeight w:val="28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90D4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Ur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FFC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E82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5ADE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A6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B056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A62F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5C3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593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F218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7453AC79" w14:textId="77777777" w:rsidTr="00364A2F">
        <w:trPr>
          <w:trHeight w:val="28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328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Catal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7FC5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85C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FBA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559D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20C1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7935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D21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0B5A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5DA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3BE7CB75" w14:textId="77777777" w:rsidTr="00364A2F">
        <w:trPr>
          <w:trHeight w:val="28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86A2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C541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E45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4A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1F02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7FD1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AF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563F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9FA8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B1AB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1CA8441B" w14:textId="77777777" w:rsidTr="00364A2F">
        <w:trPr>
          <w:trHeight w:val="300"/>
          <w:jc w:val="center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154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H</w:t>
            </w:r>
            <w:r w:rsidRPr="00B17B87"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B17B87">
              <w:rPr>
                <w:color w:val="000000"/>
                <w:kern w:val="0"/>
                <w:sz w:val="20"/>
                <w:szCs w:val="20"/>
              </w:rPr>
              <w:t>S produ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337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A9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31AC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7D22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5F8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F0F9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5101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7750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40F8C" w:rsidRPr="00B17B87" w14:paraId="283B9E19" w14:textId="77777777" w:rsidTr="00364A2F">
        <w:trPr>
          <w:trHeight w:val="28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8603" w14:textId="3C4A69B0" w:rsidR="00340F8C" w:rsidRPr="00B17B87" w:rsidRDefault="004079F9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ffusible p</w:t>
            </w:r>
            <w:r w:rsidR="00340F8C" w:rsidRPr="00B17B87">
              <w:rPr>
                <w:color w:val="000000"/>
                <w:kern w:val="0"/>
                <w:sz w:val="20"/>
                <w:szCs w:val="20"/>
              </w:rPr>
              <w:t>ig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8DC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5EDB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6B7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brow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1E8C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A232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40FC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082D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46F2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5EB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31E1A007" w14:textId="77777777" w:rsidTr="00364A2F">
        <w:trPr>
          <w:trHeight w:val="285"/>
          <w:jc w:val="center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E1A1" w14:textId="77777777" w:rsidR="00340F8C" w:rsidRPr="00B17B87" w:rsidRDefault="00340F8C" w:rsidP="00A05546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Antimicrobial ac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87F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34EC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16ED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701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1512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30E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CDD5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3BE5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340F8C" w:rsidRPr="00B17B87" w14:paraId="2C932384" w14:textId="77777777" w:rsidTr="00364A2F">
        <w:trPr>
          <w:trHeight w:val="285"/>
          <w:jc w:val="center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EC3C" w14:textId="77777777" w:rsidR="00340F8C" w:rsidRPr="00B17B87" w:rsidRDefault="005365D8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cherichia</w:t>
            </w: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340F8C" w:rsidRPr="00B17B87">
              <w:rPr>
                <w:i/>
                <w:iCs/>
                <w:color w:val="000000"/>
                <w:kern w:val="0"/>
                <w:sz w:val="20"/>
                <w:szCs w:val="20"/>
              </w:rPr>
              <w:t>col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C69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8DF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94C0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5701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7F41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BBCD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37C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7FC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20133B1F" w14:textId="77777777" w:rsidTr="00364A2F">
        <w:trPr>
          <w:trHeight w:val="285"/>
          <w:jc w:val="center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580B" w14:textId="77777777" w:rsidR="00340F8C" w:rsidRPr="00B17B87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B17B87">
              <w:rPr>
                <w:i/>
                <w:iCs/>
                <w:color w:val="000000"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76B7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005B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6D8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FBC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FE0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2286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59D3" w14:textId="77777777" w:rsidR="00340F8C" w:rsidRPr="00B17B87" w:rsidRDefault="00340F8C" w:rsidP="00A0554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7B8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A1D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3671B113" w14:textId="77777777" w:rsidTr="00364A2F">
        <w:trPr>
          <w:trHeight w:val="285"/>
          <w:jc w:val="center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CE9" w14:textId="77777777" w:rsidR="00340F8C" w:rsidRPr="00B17B87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B17B87">
              <w:rPr>
                <w:i/>
                <w:iCs/>
                <w:color w:val="000000"/>
                <w:kern w:val="0"/>
                <w:sz w:val="20"/>
                <w:szCs w:val="20"/>
              </w:rPr>
              <w:t>Candida albica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C668" w14:textId="77777777" w:rsidR="00340F8C" w:rsidRPr="00B17B87" w:rsidRDefault="00340F8C" w:rsidP="00A0554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3B9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686F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734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74E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84C4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2D58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5026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340F8C" w:rsidRPr="00B17B87" w14:paraId="69D3C3DE" w14:textId="77777777" w:rsidTr="00364A2F">
        <w:trPr>
          <w:trHeight w:val="285"/>
          <w:jc w:val="center"/>
        </w:trPr>
        <w:tc>
          <w:tcPr>
            <w:tcW w:w="2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F5A0" w14:textId="77777777" w:rsidR="00340F8C" w:rsidRPr="00B17B87" w:rsidRDefault="00340F8C" w:rsidP="00A05546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B17B87">
              <w:rPr>
                <w:i/>
                <w:iCs/>
                <w:color w:val="000000"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DF29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C7D0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45EF0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0377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C3D3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3617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F24A" w14:textId="77777777" w:rsidR="00340F8C" w:rsidRPr="00B17B87" w:rsidRDefault="00340F8C" w:rsidP="00A05546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7B87">
              <w:rPr>
                <w:b/>
                <w:bCs/>
                <w:color w:val="000000"/>
                <w:kern w:val="0"/>
                <w:sz w:val="20"/>
                <w:szCs w:val="20"/>
              </w:rPr>
              <w:t>－</w:t>
            </w:r>
          </w:p>
        </w:tc>
      </w:tr>
    </w:tbl>
    <w:p w14:paraId="7C0E0452" w14:textId="11D51330" w:rsidR="00340F8C" w:rsidRDefault="00130E34">
      <w:r>
        <w:rPr>
          <w:sz w:val="20"/>
          <w:szCs w:val="20"/>
        </w:rPr>
        <w:t xml:space="preserve">+: positive effect; </w:t>
      </w:r>
      <w:r>
        <w:rPr>
          <w:rFonts w:hint="eastAsia"/>
          <w:sz w:val="20"/>
          <w:szCs w:val="20"/>
        </w:rPr>
        <w:t>－</w:t>
      </w:r>
      <w:r>
        <w:rPr>
          <w:sz w:val="20"/>
          <w:szCs w:val="20"/>
        </w:rPr>
        <w:t>: negative effect.</w:t>
      </w:r>
    </w:p>
    <w:sectPr w:rsidR="00340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8036C" w14:textId="77777777" w:rsidR="00F5332A" w:rsidRDefault="00F5332A" w:rsidP="00340F8C">
      <w:r>
        <w:separator/>
      </w:r>
    </w:p>
  </w:endnote>
  <w:endnote w:type="continuationSeparator" w:id="0">
    <w:p w14:paraId="1A6CFDE7" w14:textId="77777777" w:rsidR="00F5332A" w:rsidRDefault="00F5332A" w:rsidP="00340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5CCE7B" w14:textId="77777777" w:rsidR="00F5332A" w:rsidRDefault="00F5332A" w:rsidP="00340F8C">
      <w:r>
        <w:separator/>
      </w:r>
    </w:p>
  </w:footnote>
  <w:footnote w:type="continuationSeparator" w:id="0">
    <w:p w14:paraId="5A05E732" w14:textId="77777777" w:rsidR="00F5332A" w:rsidRDefault="00F5332A" w:rsidP="00340F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000A7D"/>
    <w:multiLevelType w:val="hybridMultilevel"/>
    <w:tmpl w:val="B2620898"/>
    <w:lvl w:ilvl="0" w:tplc="3B8CFD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2B09"/>
    <w:rsid w:val="000C7EEC"/>
    <w:rsid w:val="00130E34"/>
    <w:rsid w:val="00292A44"/>
    <w:rsid w:val="002C4213"/>
    <w:rsid w:val="003067D2"/>
    <w:rsid w:val="00332CF9"/>
    <w:rsid w:val="00340F8C"/>
    <w:rsid w:val="00364A2F"/>
    <w:rsid w:val="00380AD0"/>
    <w:rsid w:val="003F54CC"/>
    <w:rsid w:val="004079F9"/>
    <w:rsid w:val="004A2B88"/>
    <w:rsid w:val="004A793C"/>
    <w:rsid w:val="00502B09"/>
    <w:rsid w:val="005365D8"/>
    <w:rsid w:val="0055550E"/>
    <w:rsid w:val="005D483D"/>
    <w:rsid w:val="006E30A0"/>
    <w:rsid w:val="006F0D8C"/>
    <w:rsid w:val="00792080"/>
    <w:rsid w:val="00851E17"/>
    <w:rsid w:val="00893C83"/>
    <w:rsid w:val="00A71217"/>
    <w:rsid w:val="00AB6AD1"/>
    <w:rsid w:val="00B0698F"/>
    <w:rsid w:val="00B8695F"/>
    <w:rsid w:val="00BF0FF5"/>
    <w:rsid w:val="00CD57C7"/>
    <w:rsid w:val="00D12B2E"/>
    <w:rsid w:val="00D62B04"/>
    <w:rsid w:val="00E118F2"/>
    <w:rsid w:val="00EF6925"/>
    <w:rsid w:val="00F5332A"/>
    <w:rsid w:val="00F73F21"/>
    <w:rsid w:val="00F77692"/>
    <w:rsid w:val="00FA3F7B"/>
    <w:rsid w:val="00FD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78414"/>
  <w15:docId w15:val="{94E179BD-0C33-4F82-972D-D6FBAC817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F8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F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爱 马</cp:lastModifiedBy>
  <cp:revision>26</cp:revision>
  <dcterms:created xsi:type="dcterms:W3CDTF">2020-04-19T03:57:00Z</dcterms:created>
  <dcterms:modified xsi:type="dcterms:W3CDTF">2020-08-13T16:09:00Z</dcterms:modified>
</cp:coreProperties>
</file>